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E2537" w14:textId="0B8AE719" w:rsidR="00513A7F" w:rsidRDefault="00071C60" w:rsidP="00D83F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42A9">
        <w:rPr>
          <w:rFonts w:ascii="Times New Roman" w:hAnsi="Times New Roman" w:cs="Times New Roman"/>
          <w:b/>
          <w:sz w:val="24"/>
          <w:szCs w:val="24"/>
        </w:rPr>
        <w:t>S</w:t>
      </w:r>
      <w:r w:rsidR="00872413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6B01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D83FEE" w:rsidRPr="00860DC9">
        <w:rPr>
          <w:rFonts w:ascii="Times New Roman" w:hAnsi="Times New Roman" w:cs="Times New Roman"/>
          <w:b/>
          <w:sz w:val="24"/>
          <w:szCs w:val="24"/>
        </w:rPr>
        <w:t xml:space="preserve">. Procedural characteristics and outcomes of the patients who underwent TAVI </w:t>
      </w:r>
    </w:p>
    <w:tbl>
      <w:tblPr>
        <w:tblW w:w="8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2340"/>
        <w:gridCol w:w="2340"/>
      </w:tblGrid>
      <w:tr w:rsidR="00513A7F" w:rsidRPr="00513A7F" w14:paraId="3C013C65" w14:textId="77777777" w:rsidTr="00513A7F">
        <w:trPr>
          <w:trHeight w:val="4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9E8C" w14:textId="77777777" w:rsidR="00513A7F" w:rsidRPr="00513A7F" w:rsidRDefault="00513A7F" w:rsidP="00513A7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C89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ire cohor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D7EC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 matched cohort</w:t>
            </w:r>
          </w:p>
        </w:tc>
      </w:tr>
      <w:tr w:rsidR="00513A7F" w:rsidRPr="00513A7F" w14:paraId="5F88D87C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C95C" w14:textId="77777777" w:rsidR="00513A7F" w:rsidRPr="00513A7F" w:rsidRDefault="00513A7F" w:rsidP="00513A7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79A7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4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F474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78)</w:t>
            </w:r>
          </w:p>
        </w:tc>
      </w:tr>
      <w:tr w:rsidR="00513A7F" w:rsidRPr="00513A7F" w14:paraId="1F3D06B8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E5FECA" w14:textId="77777777" w:rsidR="00513A7F" w:rsidRPr="00513A7F" w:rsidRDefault="00513A7F" w:rsidP="00513A7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dural characteristic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6C5AE1" w14:textId="77777777" w:rsidR="00513A7F" w:rsidRPr="00513A7F" w:rsidRDefault="00513A7F" w:rsidP="00513A7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E75F3A" w14:textId="77777777" w:rsidR="00513A7F" w:rsidRPr="00513A7F" w:rsidRDefault="00513A7F" w:rsidP="00513A7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3A7F" w:rsidRPr="00513A7F" w14:paraId="3F14BC7E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1BC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pproach s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851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75B0" w14:textId="77777777" w:rsidR="00513A7F" w:rsidRPr="00513A7F" w:rsidRDefault="00513A7F" w:rsidP="00513A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3A7F" w:rsidRPr="00513A7F" w14:paraId="22297CA8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6FB" w14:textId="77777777" w:rsidR="00513A7F" w:rsidRPr="00513A7F" w:rsidRDefault="00513A7F" w:rsidP="00513A7F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 femor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06B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2 (62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C6A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3 (65.8%)</w:t>
            </w:r>
          </w:p>
        </w:tc>
      </w:tr>
      <w:tr w:rsidR="00513A7F" w:rsidRPr="00513A7F" w14:paraId="41024B5B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CF5" w14:textId="77777777" w:rsidR="00513A7F" w:rsidRPr="00513A7F" w:rsidRDefault="00513A7F" w:rsidP="00513A7F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 api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820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 (32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44B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 (30.2%)</w:t>
            </w:r>
          </w:p>
        </w:tc>
      </w:tr>
      <w:tr w:rsidR="00513A7F" w:rsidRPr="00513A7F" w14:paraId="3268BF9C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F0C" w14:textId="77777777" w:rsidR="00513A7F" w:rsidRPr="00513A7F" w:rsidRDefault="00513A7F" w:rsidP="00513A7F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 ili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F2CC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41DE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3.2%)</w:t>
            </w:r>
          </w:p>
        </w:tc>
      </w:tr>
      <w:tr w:rsidR="00513A7F" w:rsidRPr="00513A7F" w14:paraId="3DF2F00B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94F7" w14:textId="77777777" w:rsidR="00513A7F" w:rsidRPr="00513A7F" w:rsidRDefault="00513A7F" w:rsidP="00513A7F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rect aor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CB01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C832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0.7%)</w:t>
            </w:r>
          </w:p>
        </w:tc>
      </w:tr>
      <w:tr w:rsidR="00513A7F" w:rsidRPr="00513A7F" w14:paraId="0D8484EC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395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cedure time (mi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2FF3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.8± 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486E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.4± 49</w:t>
            </w:r>
          </w:p>
        </w:tc>
      </w:tr>
      <w:tr w:rsidR="00513A7F" w:rsidRPr="00513A7F" w14:paraId="45EC6A1E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6DC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-mm val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773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9BDE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4%)</w:t>
            </w:r>
          </w:p>
        </w:tc>
      </w:tr>
      <w:tr w:rsidR="00513A7F" w:rsidRPr="00513A7F" w14:paraId="52412125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BE8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-mm val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2FF1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2 (58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EDEA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1 (61.5%)</w:t>
            </w:r>
          </w:p>
        </w:tc>
      </w:tr>
      <w:tr w:rsidR="00513A7F" w:rsidRPr="00513A7F" w14:paraId="55D6539D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B17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-mm val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23E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 (35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29E6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 (32.7%)</w:t>
            </w:r>
          </w:p>
        </w:tc>
      </w:tr>
      <w:tr w:rsidR="00513A7F" w:rsidRPr="00513A7F" w14:paraId="778DC456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A001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-mm val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467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4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C8A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4.7%)</w:t>
            </w:r>
          </w:p>
        </w:tc>
      </w:tr>
      <w:tr w:rsidR="00513A7F" w:rsidRPr="00513A7F" w14:paraId="17889F2C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2143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ral anesthes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D14C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4 (98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ECD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6 (99.3%)</w:t>
            </w:r>
          </w:p>
        </w:tc>
      </w:tr>
      <w:tr w:rsidR="00513A7F" w:rsidRPr="00513A7F" w14:paraId="5BFA24DD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682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CMO sup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D06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3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CC7F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3.2%)</w:t>
            </w:r>
          </w:p>
        </w:tc>
      </w:tr>
      <w:tr w:rsidR="00513A7F" w:rsidRPr="00513A7F" w14:paraId="6F897EB6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E86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529" w14:textId="77777777" w:rsidR="00513A7F" w:rsidRPr="00513A7F" w:rsidRDefault="00513A7F" w:rsidP="00513A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E81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3A7F" w:rsidRPr="00513A7F" w14:paraId="2F341376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CF00A2" w14:textId="77777777" w:rsidR="00513A7F" w:rsidRPr="00513A7F" w:rsidRDefault="00513A7F" w:rsidP="00513A7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dural outcom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580BB7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C61C2F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3A7F" w:rsidRPr="00513A7F" w14:paraId="0043BE28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E47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ccessful valve implan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6E2" w14:textId="694DA24B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3E424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97.</w:t>
            </w:r>
            <w:r w:rsidR="003E424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724" w14:textId="6278B7B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3E424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98.</w:t>
            </w:r>
            <w:r w:rsidR="003E424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13A7F" w:rsidRPr="00513A7F" w14:paraId="4A4D86CA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259" w14:textId="6C3C5394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vice su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48E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3 (92.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3BE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7 (92.4%)</w:t>
            </w:r>
          </w:p>
        </w:tc>
      </w:tr>
      <w:tr w:rsidR="00513A7F" w:rsidRPr="00513A7F" w14:paraId="4E774912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A43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nulus rup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FEE0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0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BC9A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0.7%)</w:t>
            </w:r>
          </w:p>
        </w:tc>
      </w:tr>
      <w:tr w:rsidR="00513A7F" w:rsidRPr="00513A7F" w14:paraId="65B5FA12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0B4F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version to open surge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B262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0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4DE4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0.7%)</w:t>
            </w:r>
          </w:p>
        </w:tc>
      </w:tr>
      <w:tr w:rsidR="00513A7F" w:rsidRPr="00513A7F" w14:paraId="37AFD298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101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onary interven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C61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0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E34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4%)</w:t>
            </w:r>
          </w:p>
        </w:tc>
      </w:tr>
      <w:tr w:rsidR="00513A7F" w:rsidRPr="00513A7F" w14:paraId="4AE18EB1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D4E0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jor vascular compli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666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4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F2A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4.7%)</w:t>
            </w:r>
          </w:p>
        </w:tc>
      </w:tr>
      <w:tr w:rsidR="00513A7F" w:rsidRPr="00513A7F" w14:paraId="326CD2C9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D73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cemaker implan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3C1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4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7D2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4.7%)</w:t>
            </w:r>
          </w:p>
        </w:tc>
      </w:tr>
      <w:tr w:rsidR="00513A7F" w:rsidRPr="00513A7F" w14:paraId="53661F5A" w14:textId="77777777" w:rsidTr="00513A7F">
        <w:trPr>
          <w:trHeight w:val="4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74A" w14:textId="77777777" w:rsidR="00513A7F" w:rsidRPr="00513A7F" w:rsidRDefault="00513A7F" w:rsidP="00513A7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spital stay after TAVI (day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32F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9-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3FD7" w14:textId="77777777" w:rsidR="00513A7F" w:rsidRPr="00513A7F" w:rsidRDefault="00513A7F" w:rsidP="00513A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A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5 (9-19)</w:t>
            </w:r>
          </w:p>
        </w:tc>
      </w:tr>
    </w:tbl>
    <w:p w14:paraId="211FF971" w14:textId="12252095" w:rsidR="00F00CB2" w:rsidRDefault="000200CC" w:rsidP="00F00CB2">
      <w:pPr>
        <w:rPr>
          <w:rFonts w:ascii="Times New Roman" w:hAnsi="Times New Roman" w:cs="Times New Roman"/>
          <w:szCs w:val="21"/>
        </w:rPr>
      </w:pPr>
      <w:r w:rsidRPr="006B01B5">
        <w:rPr>
          <w:rFonts w:ascii="Times New Roman" w:hAnsi="Times New Roman" w:cs="Times New Roman"/>
          <w:szCs w:val="21"/>
        </w:rPr>
        <w:t>Categorical variables were presented as number (percentage), and continuous variables were presented as median (interquartile range).</w:t>
      </w:r>
      <w:r w:rsidR="00F00CB2" w:rsidRPr="006B01B5">
        <w:rPr>
          <w:rFonts w:ascii="Times New Roman" w:hAnsi="Times New Roman" w:cs="Times New Roman"/>
          <w:szCs w:val="21"/>
        </w:rPr>
        <w:t xml:space="preserve"> </w:t>
      </w:r>
    </w:p>
    <w:p w14:paraId="2C29215B" w14:textId="355FBCF6" w:rsidR="00513A7F" w:rsidRPr="006B01B5" w:rsidRDefault="00F00CB2">
      <w:pPr>
        <w:rPr>
          <w:rFonts w:ascii="Times New Roman" w:hAnsi="Times New Roman" w:cs="Times New Roman"/>
          <w:color w:val="000000" w:themeColor="text1"/>
          <w:szCs w:val="21"/>
        </w:rPr>
      </w:pPr>
      <w:r w:rsidRPr="006B01B5">
        <w:rPr>
          <w:rFonts w:ascii="Times New Roman" w:hAnsi="Times New Roman" w:cs="Times New Roman"/>
          <w:color w:val="000000" w:themeColor="text1"/>
          <w:szCs w:val="21"/>
        </w:rPr>
        <w:t>Device success was defined that absence of aortic valve procedure death and correct positioning of a single prosthetic heart valve into the proper anatomical location and intended performance of the prosthetic heart valve (no prosthesis- patient mismatch and mean aortic valve gradient &lt;20 mmHg or peak velocity &gt;3 m/s, and no moderate or severe prosthetic valve regurgitation).</w:t>
      </w:r>
    </w:p>
    <w:p w14:paraId="6227232D" w14:textId="3687DF33" w:rsidR="00F60C83" w:rsidRPr="006B01B5" w:rsidRDefault="003E424D" w:rsidP="006B01B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6B01B5">
        <w:rPr>
          <w:rFonts w:ascii="Times New Roman" w:hAnsi="Times New Roman" w:cs="Times New Roman"/>
          <w:color w:val="000000" w:themeColor="text1"/>
        </w:rPr>
        <w:t>Successful valve implantation was defined absent of valve delivery failure, second valve implantation, annulus rupture and conversion to open heart surgery.</w:t>
      </w:r>
    </w:p>
    <w:p w14:paraId="3218E582" w14:textId="77777777" w:rsidR="00684A63" w:rsidRDefault="00DE61B1">
      <w:pPr>
        <w:widowControl/>
        <w:jc w:val="left"/>
        <w:rPr>
          <w:rFonts w:ascii="Times New Roman" w:hAnsi="Times New Roman" w:cs="Times New Roman"/>
          <w:szCs w:val="21"/>
        </w:rPr>
      </w:pPr>
      <w:r w:rsidRPr="00B379EB">
        <w:rPr>
          <w:rFonts w:ascii="Times New Roman" w:hAnsi="Times New Roman" w:cs="Times New Roman"/>
          <w:szCs w:val="21"/>
        </w:rPr>
        <w:t xml:space="preserve">TAVI, transcatheter aortic valve implantation; PS, propensity score; </w:t>
      </w:r>
      <w:r w:rsidRPr="00AB5FE2">
        <w:rPr>
          <w:rFonts w:ascii="Times New Roman" w:hAnsi="Times New Roman" w:cs="Times New Roman"/>
          <w:szCs w:val="21"/>
        </w:rPr>
        <w:t>ECMO, extra-corporeal membrane oxygenation.</w:t>
      </w:r>
    </w:p>
    <w:p w14:paraId="54484900" w14:textId="77777777" w:rsidR="00B609E9" w:rsidRDefault="00B609E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0BD32F" w14:textId="694C0B51" w:rsidR="00B62819" w:rsidRPr="00B609E9" w:rsidRDefault="00B62819" w:rsidP="00B609E9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B62819" w:rsidRPr="00B609E9" w:rsidSect="00B609E9">
      <w:headerReference w:type="default" r:id="rId8"/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40F0B" w14:textId="77777777" w:rsidR="003561CF" w:rsidRDefault="003561CF">
      <w:r>
        <w:separator/>
      </w:r>
    </w:p>
  </w:endnote>
  <w:endnote w:type="continuationSeparator" w:id="0">
    <w:p w14:paraId="7284C820" w14:textId="77777777" w:rsidR="003561CF" w:rsidRDefault="00356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ABDD3A" w14:textId="77777777" w:rsidR="003561CF" w:rsidRDefault="003561CF">
      <w:r>
        <w:separator/>
      </w:r>
    </w:p>
  </w:footnote>
  <w:footnote w:type="continuationSeparator" w:id="0">
    <w:p w14:paraId="469BF13A" w14:textId="77777777" w:rsidR="003561CF" w:rsidRDefault="003561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561CF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84EBA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09E9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E1BC8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CE4B4-FF60-574D-9BF8-7A4894E5A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6:00Z</dcterms:created>
  <dcterms:modified xsi:type="dcterms:W3CDTF">2019-09-13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